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54D0A" w14:textId="5564F8A8" w:rsidR="008A5E31" w:rsidRDefault="008A5E31" w:rsidP="008D4738">
      <w:pPr>
        <w:spacing w:line="24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noProof/>
          <w:color w:val="000000" w:themeColor="text1"/>
        </w:rPr>
        <w:drawing>
          <wp:inline distT="0" distB="0" distL="0" distR="0" wp14:anchorId="1DA42FBB" wp14:editId="7FCADBAE">
            <wp:extent cx="5943600" cy="3880485"/>
            <wp:effectExtent l="0" t="0" r="0" b="5715"/>
            <wp:docPr id="352118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118365" name="Picture 3521183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84973" w14:textId="7BCD81BA" w:rsidR="00462928" w:rsidRPr="008A5E31" w:rsidRDefault="008D4738" w:rsidP="008A5E31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A5E3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</w:t>
      </w:r>
      <w:r w:rsidR="00CF6CF4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6</w:t>
      </w:r>
      <w:r w:rsidRPr="008A5E3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.</w:t>
      </w:r>
      <w:r w:rsidR="003503C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File </w:t>
      </w:r>
      <w:r w:rsidRPr="008A5E3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ig</w:t>
      </w:r>
      <w:r w:rsidR="003503C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636FBF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C</w:t>
      </w:r>
      <w:r w:rsidRPr="008A5E3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luster separation between neuronal categories.</w:t>
      </w:r>
      <w:r w:rsidRPr="008A5E31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</w:p>
    <w:p w14:paraId="7FFF61EA" w14:textId="63676FD6" w:rsidR="008D4738" w:rsidRPr="008A5E31" w:rsidRDefault="008A5E31" w:rsidP="008A5E31">
      <w:pPr>
        <w:spacing w:line="240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A5E3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A)</w:t>
      </w:r>
      <w:r w:rsidRPr="008A5E31">
        <w:rPr>
          <w:rFonts w:ascii="Arial" w:eastAsia="Arial" w:hAnsi="Arial" w:cs="Arial"/>
          <w:color w:val="000000" w:themeColor="text1"/>
          <w:sz w:val="22"/>
          <w:szCs w:val="22"/>
        </w:rPr>
        <w:t xml:space="preserve"> Visualization of the grouping of the selected categories based on two extracted features derived from waveform shape using </w:t>
      </w:r>
      <w:proofErr w:type="spellStart"/>
      <w:r w:rsidRPr="008A5E31">
        <w:rPr>
          <w:rFonts w:ascii="Arial" w:eastAsia="Arial" w:hAnsi="Arial" w:cs="Arial"/>
          <w:color w:val="000000" w:themeColor="text1"/>
          <w:sz w:val="22"/>
          <w:szCs w:val="22"/>
        </w:rPr>
        <w:t>tSNE</w:t>
      </w:r>
      <w:proofErr w:type="spellEnd"/>
      <w:r w:rsidRPr="008A5E31">
        <w:rPr>
          <w:rFonts w:ascii="Arial" w:eastAsia="Arial" w:hAnsi="Arial" w:cs="Arial"/>
          <w:color w:val="000000" w:themeColor="text1"/>
          <w:sz w:val="22"/>
          <w:szCs w:val="22"/>
        </w:rPr>
        <w:t xml:space="preserve">. Based on these two dimensions, narrow waveform cells (purple, yellow) separated from the wide waveform cells. </w:t>
      </w:r>
      <w:r w:rsidRPr="008A5E31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B)</w:t>
      </w:r>
      <w:r w:rsidRPr="008A5E31">
        <w:rPr>
          <w:rFonts w:ascii="Arial" w:eastAsia="Arial" w:hAnsi="Arial" w:cs="Arial"/>
          <w:color w:val="000000" w:themeColor="text1"/>
          <w:sz w:val="22"/>
          <w:szCs w:val="22"/>
        </w:rPr>
        <w:t xml:space="preserve"> A more targeted pair-wise comparison of cluster separation based on the entire waveform shape using linear discriminant analysis (LDA). For each pair of selected cells, LDA computed a dimension that could separate the groups. In nearly every pairwise comparison, there is a clear separation between clusters, suggesting that features of the waveform did a reasonable job of separating the different cell types.</w:t>
      </w:r>
    </w:p>
    <w:p w14:paraId="6DC8F40A" w14:textId="77777777" w:rsidR="004E7815" w:rsidRDefault="004E7815" w:rsidP="008D4738">
      <w:pPr>
        <w:spacing w:line="240" w:lineRule="auto"/>
        <w:rPr>
          <w:rFonts w:ascii="Arial" w:eastAsia="Arial" w:hAnsi="Arial" w:cs="Arial"/>
          <w:color w:val="000000" w:themeColor="text1"/>
        </w:rPr>
      </w:pPr>
    </w:p>
    <w:sectPr w:rsidR="004E781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2640B" w14:textId="77777777" w:rsidR="000B3512" w:rsidRDefault="000B3512" w:rsidP="007077BC">
      <w:pPr>
        <w:spacing w:after="0" w:line="240" w:lineRule="auto"/>
      </w:pPr>
      <w:r>
        <w:separator/>
      </w:r>
    </w:p>
  </w:endnote>
  <w:endnote w:type="continuationSeparator" w:id="0">
    <w:p w14:paraId="435539AD" w14:textId="77777777" w:rsidR="000B3512" w:rsidRDefault="000B3512" w:rsidP="0070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7681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7EB21" w14:textId="07A683F4" w:rsidR="007077BC" w:rsidRDefault="00707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16709" w14:textId="77777777" w:rsidR="007077BC" w:rsidRDefault="00707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6EAD5" w14:textId="77777777" w:rsidR="000B3512" w:rsidRDefault="000B3512" w:rsidP="007077BC">
      <w:pPr>
        <w:spacing w:after="0" w:line="240" w:lineRule="auto"/>
      </w:pPr>
      <w:r>
        <w:separator/>
      </w:r>
    </w:p>
  </w:footnote>
  <w:footnote w:type="continuationSeparator" w:id="0">
    <w:p w14:paraId="2418D3F5" w14:textId="77777777" w:rsidR="000B3512" w:rsidRDefault="000B3512" w:rsidP="0070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04508"/>
    <w:multiLevelType w:val="hybridMultilevel"/>
    <w:tmpl w:val="BA9A53CC"/>
    <w:lvl w:ilvl="0" w:tplc="DA2428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F14BF7"/>
    <w:multiLevelType w:val="hybridMultilevel"/>
    <w:tmpl w:val="666824E8"/>
    <w:lvl w:ilvl="0" w:tplc="0C78B5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278691">
    <w:abstractNumId w:val="1"/>
  </w:num>
  <w:num w:numId="2" w16cid:durableId="152000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02"/>
    <w:rsid w:val="00005AF7"/>
    <w:rsid w:val="0001024A"/>
    <w:rsid w:val="000143D2"/>
    <w:rsid w:val="00030D8C"/>
    <w:rsid w:val="00074E1A"/>
    <w:rsid w:val="000858E7"/>
    <w:rsid w:val="000B3512"/>
    <w:rsid w:val="000E741C"/>
    <w:rsid w:val="00134A11"/>
    <w:rsid w:val="001D0E32"/>
    <w:rsid w:val="001D2667"/>
    <w:rsid w:val="00211B2D"/>
    <w:rsid w:val="002268DF"/>
    <w:rsid w:val="002327B6"/>
    <w:rsid w:val="0024070A"/>
    <w:rsid w:val="003503C0"/>
    <w:rsid w:val="00360050"/>
    <w:rsid w:val="003B0622"/>
    <w:rsid w:val="003D25C1"/>
    <w:rsid w:val="003F51FF"/>
    <w:rsid w:val="004156EA"/>
    <w:rsid w:val="0043738A"/>
    <w:rsid w:val="00462928"/>
    <w:rsid w:val="00463B63"/>
    <w:rsid w:val="00470178"/>
    <w:rsid w:val="004764DD"/>
    <w:rsid w:val="00494103"/>
    <w:rsid w:val="004B4E54"/>
    <w:rsid w:val="004E7815"/>
    <w:rsid w:val="004F030D"/>
    <w:rsid w:val="00520C23"/>
    <w:rsid w:val="00522B3D"/>
    <w:rsid w:val="005379FF"/>
    <w:rsid w:val="005544E4"/>
    <w:rsid w:val="005B3302"/>
    <w:rsid w:val="005C12F0"/>
    <w:rsid w:val="005F2AA3"/>
    <w:rsid w:val="006038B1"/>
    <w:rsid w:val="00636FBF"/>
    <w:rsid w:val="00654F29"/>
    <w:rsid w:val="006869F5"/>
    <w:rsid w:val="00691D96"/>
    <w:rsid w:val="0069348F"/>
    <w:rsid w:val="007077BC"/>
    <w:rsid w:val="007547E0"/>
    <w:rsid w:val="00761762"/>
    <w:rsid w:val="007A0D7B"/>
    <w:rsid w:val="007E44F2"/>
    <w:rsid w:val="008071B5"/>
    <w:rsid w:val="00833A1C"/>
    <w:rsid w:val="00837276"/>
    <w:rsid w:val="00893684"/>
    <w:rsid w:val="00897CF8"/>
    <w:rsid w:val="008A5E31"/>
    <w:rsid w:val="008C72AA"/>
    <w:rsid w:val="008D4738"/>
    <w:rsid w:val="008E5F43"/>
    <w:rsid w:val="008F2872"/>
    <w:rsid w:val="008F6FBA"/>
    <w:rsid w:val="00902820"/>
    <w:rsid w:val="009767DB"/>
    <w:rsid w:val="00993D1E"/>
    <w:rsid w:val="009E409B"/>
    <w:rsid w:val="00A14A2C"/>
    <w:rsid w:val="00A665CB"/>
    <w:rsid w:val="00A9552D"/>
    <w:rsid w:val="00AD74EE"/>
    <w:rsid w:val="00AF08F9"/>
    <w:rsid w:val="00B320E7"/>
    <w:rsid w:val="00BD21DD"/>
    <w:rsid w:val="00BD3E19"/>
    <w:rsid w:val="00C25C58"/>
    <w:rsid w:val="00C378D1"/>
    <w:rsid w:val="00C37DFB"/>
    <w:rsid w:val="00C46ACA"/>
    <w:rsid w:val="00CB639B"/>
    <w:rsid w:val="00CC0A1A"/>
    <w:rsid w:val="00CE050C"/>
    <w:rsid w:val="00CF6CF4"/>
    <w:rsid w:val="00D27B70"/>
    <w:rsid w:val="00D31AF3"/>
    <w:rsid w:val="00D36A2A"/>
    <w:rsid w:val="00DD01EB"/>
    <w:rsid w:val="00E05C6E"/>
    <w:rsid w:val="00E71E06"/>
    <w:rsid w:val="00F13EC2"/>
    <w:rsid w:val="00F75F8B"/>
    <w:rsid w:val="00F81F5B"/>
    <w:rsid w:val="00FA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5DBE"/>
  <w15:chartTrackingRefBased/>
  <w15:docId w15:val="{9659F629-EEBD-4B1A-875E-147D26B5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30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4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9B"/>
    <w:pPr>
      <w:spacing w:after="0"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9B"/>
    <w:rPr>
      <w:rFonts w:ascii="Arial" w:hAnsi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7BC"/>
  </w:style>
  <w:style w:type="paragraph" w:styleId="Footer">
    <w:name w:val="footer"/>
    <w:basedOn w:val="Normal"/>
    <w:link w:val="Foot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7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7DB"/>
    <w:pPr>
      <w:spacing w:after="160"/>
      <w:jc w:val="left"/>
    </w:pPr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7DB"/>
    <w:rPr>
      <w:rFonts w:ascii="Arial" w:hAnsi="Arial"/>
      <w:b/>
      <w:bCs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4B5D"/>
    <w:pPr>
      <w:spacing w:after="0" w:line="240" w:lineRule="auto"/>
      <w:jc w:val="both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A4B5D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er</dc:creator>
  <cp:keywords/>
  <dc:description/>
  <cp:lastModifiedBy>Miller, Julie Elizabeth - (juliemiller)</cp:lastModifiedBy>
  <cp:revision>6</cp:revision>
  <dcterms:created xsi:type="dcterms:W3CDTF">2026-07-01T13:31:00Z</dcterms:created>
  <dcterms:modified xsi:type="dcterms:W3CDTF">2026-07-10T21:23:00Z</dcterms:modified>
</cp:coreProperties>
</file>